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8661" w:type="dxa"/>
        <w:tblLook w:val="04A0" w:firstRow="1" w:lastRow="0" w:firstColumn="1" w:lastColumn="0" w:noHBand="0" w:noVBand="1"/>
      </w:tblPr>
      <w:tblGrid>
        <w:gridCol w:w="4085"/>
        <w:gridCol w:w="877"/>
        <w:gridCol w:w="708"/>
        <w:gridCol w:w="851"/>
        <w:gridCol w:w="718"/>
        <w:gridCol w:w="781"/>
        <w:gridCol w:w="871"/>
      </w:tblGrid>
      <w:tr w:rsidR="00314ED0" w:rsidRPr="00354226" w14:paraId="0B04E7C9" w14:textId="77777777" w:rsidTr="00314ED0">
        <w:trPr>
          <w:trHeight w:val="345"/>
        </w:trPr>
        <w:tc>
          <w:tcPr>
            <w:tcW w:w="8661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C455619" w14:textId="1BF49479" w:rsidR="00314ED0" w:rsidRPr="00314ED0" w:rsidRDefault="00314ED0" w:rsidP="00314E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14ED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Additional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 table</w:t>
            </w:r>
            <w:r w:rsidRPr="00314ED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. Simple moderation analysis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 – objective family SES</w:t>
            </w:r>
            <w:r w:rsidRPr="00314ED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 (n= 18094).</w:t>
            </w:r>
          </w:p>
        </w:tc>
      </w:tr>
      <w:tr w:rsidR="00314ED0" w:rsidRPr="00314ED0" w14:paraId="6C02588E" w14:textId="77777777" w:rsidTr="00314ED0">
        <w:trPr>
          <w:trHeight w:val="300"/>
        </w:trPr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CB04F" w14:textId="77777777" w:rsidR="00314ED0" w:rsidRPr="00314ED0" w:rsidRDefault="00314ED0" w:rsidP="00314E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49991" w14:textId="77777777" w:rsidR="00314ED0" w:rsidRPr="00314ED0" w:rsidRDefault="00314ED0" w:rsidP="00314E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14ED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B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44BD4" w14:textId="77777777" w:rsidR="00314ED0" w:rsidRPr="00314ED0" w:rsidRDefault="00314ED0" w:rsidP="00314E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14ED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B 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E0378" w14:textId="77777777" w:rsidR="00314ED0" w:rsidRPr="00314ED0" w:rsidRDefault="00314ED0" w:rsidP="00314E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14ED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t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7EB62" w14:textId="77777777" w:rsidR="00314ED0" w:rsidRPr="00314ED0" w:rsidRDefault="00314ED0" w:rsidP="00314E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14ED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p</w:t>
            </w:r>
          </w:p>
        </w:tc>
        <w:tc>
          <w:tcPr>
            <w:tcW w:w="16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DF1D0" w14:textId="77777777" w:rsidR="00314ED0" w:rsidRPr="00314ED0" w:rsidRDefault="00314ED0" w:rsidP="00314E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14ED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 95% CI for B</w:t>
            </w:r>
          </w:p>
        </w:tc>
      </w:tr>
      <w:tr w:rsidR="00314ED0" w:rsidRPr="00314ED0" w14:paraId="02D0F2DB" w14:textId="77777777" w:rsidTr="00314ED0">
        <w:trPr>
          <w:trHeight w:val="315"/>
        </w:trPr>
        <w:tc>
          <w:tcPr>
            <w:tcW w:w="40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C2EEF" w14:textId="77777777" w:rsidR="00314ED0" w:rsidRPr="00314ED0" w:rsidRDefault="00314ED0" w:rsidP="00314E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14ED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14E3B" w14:textId="77777777" w:rsidR="00314ED0" w:rsidRPr="00314ED0" w:rsidRDefault="00314ED0" w:rsidP="00314E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14ED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30B3F" w14:textId="77777777" w:rsidR="00314ED0" w:rsidRPr="00314ED0" w:rsidRDefault="00314ED0" w:rsidP="00314E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14ED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33340" w14:textId="77777777" w:rsidR="00314ED0" w:rsidRPr="00314ED0" w:rsidRDefault="00314ED0" w:rsidP="00314E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14ED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4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1DD0B" w14:textId="77777777" w:rsidR="00314ED0" w:rsidRPr="00314ED0" w:rsidRDefault="00314ED0" w:rsidP="00314E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14ED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9AAB7" w14:textId="77777777" w:rsidR="00314ED0" w:rsidRPr="00314ED0" w:rsidRDefault="00314ED0" w:rsidP="00314E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14ED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Lower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6FF66" w14:textId="77777777" w:rsidR="00314ED0" w:rsidRPr="00314ED0" w:rsidRDefault="00314ED0" w:rsidP="00314E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14ED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Upper</w:t>
            </w:r>
          </w:p>
        </w:tc>
      </w:tr>
      <w:tr w:rsidR="00314ED0" w:rsidRPr="00354226" w14:paraId="41C00CF2" w14:textId="77777777" w:rsidTr="00314ED0">
        <w:trPr>
          <w:trHeight w:val="300"/>
        </w:trPr>
        <w:tc>
          <w:tcPr>
            <w:tcW w:w="866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16658" w14:textId="77777777" w:rsidR="00314ED0" w:rsidRPr="00314ED0" w:rsidRDefault="00314ED0" w:rsidP="00314E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14ED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R² = 0.150, ∆R² due to interaction = 0.0002</w:t>
            </w:r>
          </w:p>
        </w:tc>
      </w:tr>
      <w:tr w:rsidR="00314ED0" w:rsidRPr="00314ED0" w14:paraId="337BDF39" w14:textId="77777777" w:rsidTr="00314ED0">
        <w:trPr>
          <w:trHeight w:val="300"/>
        </w:trPr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D7B9F" w14:textId="77777777" w:rsidR="00314ED0" w:rsidRPr="00314ED0" w:rsidRDefault="00314ED0" w:rsidP="00314E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14ED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Objective family SES x GSE→ SWB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C8F8E" w14:textId="77777777" w:rsidR="00314ED0" w:rsidRPr="00314ED0" w:rsidRDefault="00314ED0" w:rsidP="00314E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14ED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 -0.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BF9C0" w14:textId="77777777" w:rsidR="00314ED0" w:rsidRPr="00314ED0" w:rsidRDefault="00314ED0" w:rsidP="00314E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14ED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91950" w14:textId="77777777" w:rsidR="00314ED0" w:rsidRPr="00314ED0" w:rsidRDefault="00314ED0" w:rsidP="00314E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14ED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 -2.05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CCE61" w14:textId="77777777" w:rsidR="00314ED0" w:rsidRPr="00314ED0" w:rsidRDefault="00314ED0" w:rsidP="00314E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14ED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04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6418C" w14:textId="77777777" w:rsidR="00314ED0" w:rsidRPr="00314ED0" w:rsidRDefault="00314ED0" w:rsidP="00314E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14ED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 -0.1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D5753" w14:textId="77777777" w:rsidR="00314ED0" w:rsidRPr="00314ED0" w:rsidRDefault="00314ED0" w:rsidP="00314E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14ED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 -0.004</w:t>
            </w:r>
          </w:p>
        </w:tc>
      </w:tr>
      <w:tr w:rsidR="00314ED0" w:rsidRPr="00314ED0" w14:paraId="50CF63A0" w14:textId="77777777" w:rsidTr="00314ED0">
        <w:trPr>
          <w:trHeight w:val="300"/>
        </w:trPr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F5FE8" w14:textId="77777777" w:rsidR="00314ED0" w:rsidRPr="00314ED0" w:rsidRDefault="00314ED0" w:rsidP="00314E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F04B9" w14:textId="77777777" w:rsidR="00314ED0" w:rsidRPr="00314ED0" w:rsidRDefault="00314ED0" w:rsidP="00314ED0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504F3" w14:textId="77777777" w:rsidR="00314ED0" w:rsidRPr="00314ED0" w:rsidRDefault="00314ED0" w:rsidP="00314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BACA6" w14:textId="77777777" w:rsidR="00314ED0" w:rsidRPr="00314ED0" w:rsidRDefault="00314ED0" w:rsidP="00314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B5C5B" w14:textId="77777777" w:rsidR="00314ED0" w:rsidRPr="00314ED0" w:rsidRDefault="00314ED0" w:rsidP="00314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2F93C" w14:textId="77777777" w:rsidR="00314ED0" w:rsidRPr="00314ED0" w:rsidRDefault="00314ED0" w:rsidP="00314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03508" w14:textId="77777777" w:rsidR="00314ED0" w:rsidRPr="00314ED0" w:rsidRDefault="00314ED0" w:rsidP="00314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314ED0" w:rsidRPr="00354226" w14:paraId="55D58382" w14:textId="77777777" w:rsidTr="00314ED0">
        <w:trPr>
          <w:trHeight w:val="300"/>
        </w:trPr>
        <w:tc>
          <w:tcPr>
            <w:tcW w:w="652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DC44C" w14:textId="77777777" w:rsidR="00314ED0" w:rsidRPr="00314ED0" w:rsidRDefault="00314ED0" w:rsidP="00314E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14ED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Conditional effects of objective family SES at values of GSE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062E9" w14:textId="77777777" w:rsidR="00314ED0" w:rsidRPr="00314ED0" w:rsidRDefault="00314ED0" w:rsidP="00314E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F738A" w14:textId="77777777" w:rsidR="00314ED0" w:rsidRPr="00314ED0" w:rsidRDefault="00314ED0" w:rsidP="00314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04862" w14:textId="77777777" w:rsidR="00314ED0" w:rsidRPr="00314ED0" w:rsidRDefault="00314ED0" w:rsidP="00314E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314ED0" w:rsidRPr="00314ED0" w14:paraId="3FFD726C" w14:textId="77777777" w:rsidTr="00314ED0">
        <w:trPr>
          <w:trHeight w:val="300"/>
        </w:trPr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2FCFF" w14:textId="77777777" w:rsidR="00314ED0" w:rsidRPr="00314ED0" w:rsidRDefault="00314ED0" w:rsidP="00314E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14ED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2.4 (16th percentile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0BCA0" w14:textId="77777777" w:rsidR="00314ED0" w:rsidRPr="00314ED0" w:rsidRDefault="00314ED0" w:rsidP="00314E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14ED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0EE84" w14:textId="77777777" w:rsidR="00314ED0" w:rsidRPr="00314ED0" w:rsidRDefault="00314ED0" w:rsidP="00314E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14ED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AEDC2" w14:textId="77777777" w:rsidR="00314ED0" w:rsidRPr="00314ED0" w:rsidRDefault="00314ED0" w:rsidP="00314E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14ED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 8.83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000F9" w14:textId="77777777" w:rsidR="00314ED0" w:rsidRPr="00314ED0" w:rsidRDefault="00314ED0" w:rsidP="00314E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14ED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20D9A" w14:textId="77777777" w:rsidR="00314ED0" w:rsidRPr="00314ED0" w:rsidRDefault="00314ED0" w:rsidP="00314E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14ED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2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088D0" w14:textId="77777777" w:rsidR="00314ED0" w:rsidRPr="00314ED0" w:rsidRDefault="00314ED0" w:rsidP="00314E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14ED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34</w:t>
            </w:r>
          </w:p>
        </w:tc>
      </w:tr>
      <w:tr w:rsidR="00314ED0" w:rsidRPr="00314ED0" w14:paraId="09C67E52" w14:textId="77777777" w:rsidTr="00314ED0">
        <w:trPr>
          <w:trHeight w:val="300"/>
        </w:trPr>
        <w:tc>
          <w:tcPr>
            <w:tcW w:w="4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B7192" w14:textId="77777777" w:rsidR="00314ED0" w:rsidRPr="00314ED0" w:rsidRDefault="00314ED0" w:rsidP="00314E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14ED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.0 (50th percentile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0F42A" w14:textId="77777777" w:rsidR="00314ED0" w:rsidRPr="00314ED0" w:rsidRDefault="00314ED0" w:rsidP="00314E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14ED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3A821" w14:textId="77777777" w:rsidR="00314ED0" w:rsidRPr="00314ED0" w:rsidRDefault="00314ED0" w:rsidP="00314E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14ED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5CEA9" w14:textId="77777777" w:rsidR="00314ED0" w:rsidRPr="00314ED0" w:rsidRDefault="00314ED0" w:rsidP="00314E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14ED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 9.28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5E69D" w14:textId="77777777" w:rsidR="00314ED0" w:rsidRPr="00314ED0" w:rsidRDefault="00314ED0" w:rsidP="00314E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14ED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CD7E0" w14:textId="77777777" w:rsidR="00314ED0" w:rsidRPr="00314ED0" w:rsidRDefault="00314ED0" w:rsidP="00314E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14ED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1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260C0" w14:textId="77777777" w:rsidR="00314ED0" w:rsidRPr="00314ED0" w:rsidRDefault="00314ED0" w:rsidP="00314E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14ED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28</w:t>
            </w:r>
          </w:p>
        </w:tc>
      </w:tr>
      <w:tr w:rsidR="00314ED0" w:rsidRPr="00314ED0" w14:paraId="04257197" w14:textId="77777777" w:rsidTr="00314ED0">
        <w:trPr>
          <w:trHeight w:val="315"/>
        </w:trPr>
        <w:tc>
          <w:tcPr>
            <w:tcW w:w="40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8B7BA" w14:textId="77777777" w:rsidR="00314ED0" w:rsidRPr="00314ED0" w:rsidRDefault="00314ED0" w:rsidP="00314E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14ED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3.6 (84th percentile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D2D4A" w14:textId="77777777" w:rsidR="00314ED0" w:rsidRPr="00314ED0" w:rsidRDefault="00314ED0" w:rsidP="00314E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14ED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1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F5E1B" w14:textId="77777777" w:rsidR="00314ED0" w:rsidRPr="00314ED0" w:rsidRDefault="00314ED0" w:rsidP="00314E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14ED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9ECB3" w14:textId="77777777" w:rsidR="00314ED0" w:rsidRPr="00314ED0" w:rsidRDefault="00314ED0" w:rsidP="00314E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14ED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 5.19</w:t>
            </w:r>
          </w:p>
        </w:tc>
        <w:tc>
          <w:tcPr>
            <w:tcW w:w="4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A8663" w14:textId="77777777" w:rsidR="00314ED0" w:rsidRPr="00314ED0" w:rsidRDefault="00314ED0" w:rsidP="00314E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14ED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&lt;.001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26B71" w14:textId="77777777" w:rsidR="00314ED0" w:rsidRPr="00314ED0" w:rsidRDefault="00314ED0" w:rsidP="00314E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14ED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12</w:t>
            </w:r>
          </w:p>
        </w:tc>
        <w:tc>
          <w:tcPr>
            <w:tcW w:w="8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0A20B" w14:textId="77777777" w:rsidR="00314ED0" w:rsidRPr="00314ED0" w:rsidRDefault="00314ED0" w:rsidP="00314ED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14ED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0.26</w:t>
            </w:r>
          </w:p>
        </w:tc>
      </w:tr>
      <w:tr w:rsidR="00314ED0" w:rsidRPr="00354226" w14:paraId="6C56333C" w14:textId="77777777" w:rsidTr="00314ED0">
        <w:trPr>
          <w:trHeight w:val="2160"/>
        </w:trPr>
        <w:tc>
          <w:tcPr>
            <w:tcW w:w="8661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836F6B" w14:textId="57795EA2" w:rsidR="00314ED0" w:rsidRPr="00314ED0" w:rsidRDefault="00314ED0" w:rsidP="00314E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</w:pPr>
            <w:r w:rsidRPr="00314ED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Note: The model is controlled for gender and age. B= Unstandardized regression coefficient; B SE= Standard error of B;</w:t>
            </w:r>
            <w:r w:rsidRPr="00314ED0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val="en-US"/>
                <w14:ligatures w14:val="none"/>
              </w:rPr>
              <w:t xml:space="preserve"> </w:t>
            </w:r>
            <w:r w:rsidRPr="00314ED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CI= Confidence interval; SES= Socio-economic status; GSE= General self-efficacy; SWB= Subjective well-being. Range Objective family SES= 0-3, GSE= 1-4, SWB= 0-10</w:t>
            </w:r>
            <w:r w:rsidRPr="00314ED0">
              <w:rPr>
                <w:rFonts w:ascii="Calibri" w:eastAsia="Times New Roman" w:hAnsi="Calibri" w:cs="Calibri"/>
                <w:kern w:val="0"/>
                <w:lang w:val="en-US"/>
                <w14:ligatures w14:val="none"/>
              </w:rPr>
              <w:t xml:space="preserve">. </w:t>
            </w:r>
            <w:r w:rsidRPr="00314ED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Based on Hayes´ PROCESS model 1. The three-way interaction analysis based on Hayes´ PROCESS model 3 revealed no moderation by gender of the moderated effect (by general self-efficacy) of objective family SES on subjective well-being (Objective family SES*general self-efficacy*gender = B = 0.11, 95% CI = -0.04</w:t>
            </w:r>
            <w:r w:rsidR="00354226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>;</w:t>
            </w:r>
            <w:r w:rsidRPr="00314ED0">
              <w:rPr>
                <w:rFonts w:ascii="Calibri" w:eastAsia="Times New Roman" w:hAnsi="Calibri" w:cs="Calibri"/>
                <w:color w:val="000000"/>
                <w:kern w:val="0"/>
                <w:lang w:val="en-US"/>
                <w14:ligatures w14:val="none"/>
              </w:rPr>
              <w:t xml:space="preserve">0.26).  </w:t>
            </w:r>
          </w:p>
        </w:tc>
      </w:tr>
    </w:tbl>
    <w:p w14:paraId="41F6D288" w14:textId="77777777" w:rsidR="00246C95" w:rsidRPr="00314ED0" w:rsidRDefault="00246C95">
      <w:pPr>
        <w:rPr>
          <w:lang w:val="en-US"/>
        </w:rPr>
      </w:pPr>
    </w:p>
    <w:sectPr w:rsidR="00246C95" w:rsidRPr="00314ED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300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4ED0"/>
    <w:rsid w:val="001F7FA0"/>
    <w:rsid w:val="00246C95"/>
    <w:rsid w:val="00314ED0"/>
    <w:rsid w:val="00354226"/>
    <w:rsid w:val="007A07CE"/>
    <w:rsid w:val="008A545D"/>
    <w:rsid w:val="00A665A9"/>
    <w:rsid w:val="00E32109"/>
    <w:rsid w:val="00F85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E8ED20"/>
  <w15:chartTrackingRefBased/>
  <w15:docId w15:val="{CFA4CE9F-3837-4573-BDB3-E314D08E68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314E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314E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314ED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314E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314E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314ED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314ED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314ED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314ED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314E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314E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314E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314ED0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314ED0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314ED0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314ED0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314ED0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314ED0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314E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314E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314ED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314E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314ED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314ED0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314ED0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314ED0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314E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314ED0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314ED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4204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62</Words>
  <Characters>929</Characters>
  <Application>Microsoft Office Word</Application>
  <DocSecurity>0</DocSecurity>
  <Lines>7</Lines>
  <Paragraphs>2</Paragraphs>
  <ScaleCrop>false</ScaleCrop>
  <Company>USN</Company>
  <LinksUpToDate>false</LinksUpToDate>
  <CharactersWithSpaces>1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Anne Nicole Lorentzen</dc:creator>
  <cp:keywords/>
  <dc:description/>
  <cp:lastModifiedBy>Catherine Anne Nicole Lorentzen</cp:lastModifiedBy>
  <cp:revision>2</cp:revision>
  <dcterms:created xsi:type="dcterms:W3CDTF">2024-06-29T12:19:00Z</dcterms:created>
  <dcterms:modified xsi:type="dcterms:W3CDTF">2024-08-21T12:35:00Z</dcterms:modified>
</cp:coreProperties>
</file>